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4D5E3" w14:textId="6C12C294" w:rsidR="00BE4895" w:rsidRDefault="00BE489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oint assignment and prognostic score</w:t>
      </w:r>
    </w:p>
    <w:tbl>
      <w:tblPr>
        <w:tblStyle w:val="a3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3"/>
        <w:gridCol w:w="2552"/>
        <w:gridCol w:w="2551"/>
      </w:tblGrid>
      <w:tr w:rsidR="00BE4895" w:rsidRPr="00735D80" w14:paraId="47C7B477" w14:textId="77777777" w:rsidTr="00BE4895">
        <w:trPr>
          <w:trHeight w:val="47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A1B49AD" w14:textId="47F89082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 and prognostic 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9194DD" w14:textId="23441419" w:rsidR="00BE4895" w:rsidRDefault="00044477" w:rsidP="00A343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int</w:t>
            </w:r>
            <w:r w:rsidR="00BE489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65EB8AB" w14:textId="5D0EE804" w:rsidR="00BE4895" w:rsidRDefault="00BE4895" w:rsidP="00A343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timated 3-year surviv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ADF68E3" w14:textId="3BB58EB3" w:rsidR="00BE4895" w:rsidRDefault="00BE4895" w:rsidP="00A343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timated 3-year survival</w:t>
            </w:r>
          </w:p>
        </w:tc>
      </w:tr>
      <w:tr w:rsidR="00BE4895" w:rsidRPr="00735D80" w14:paraId="39D59889" w14:textId="77777777" w:rsidTr="00BE4895">
        <w:trPr>
          <w:jc w:val="center"/>
        </w:trPr>
        <w:tc>
          <w:tcPr>
            <w:tcW w:w="3119" w:type="dxa"/>
          </w:tcPr>
          <w:p w14:paraId="53631790" w14:textId="35F73BF2" w:rsidR="00BE4895" w:rsidRPr="00B27B34" w:rsidRDefault="00BE4895" w:rsidP="00A3438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B34">
              <w:rPr>
                <w:rFonts w:ascii="Times New Roman" w:hAnsi="Times New Roman" w:cs="Times New Roman"/>
                <w:b/>
                <w:bCs/>
                <w:sz w:val="22"/>
              </w:rPr>
              <w:t>OS</w:t>
            </w:r>
          </w:p>
        </w:tc>
        <w:tc>
          <w:tcPr>
            <w:tcW w:w="993" w:type="dxa"/>
          </w:tcPr>
          <w:p w14:paraId="1B8BE374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60A1A172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33BB771E" w14:textId="4DE88A9D" w:rsidR="00BE4895" w:rsidRP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627A0" w:rsidRPr="00735D80" w14:paraId="419B40FD" w14:textId="77777777" w:rsidTr="00BE4895">
        <w:trPr>
          <w:jc w:val="center"/>
        </w:trPr>
        <w:tc>
          <w:tcPr>
            <w:tcW w:w="3119" w:type="dxa"/>
          </w:tcPr>
          <w:p w14:paraId="5249830E" w14:textId="107D2C7B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  <w:r w:rsidRPr="004F7ADB">
              <w:rPr>
                <w:rFonts w:ascii="Times New Roman" w:hAnsi="Times New Roman" w:cs="Times New Roman"/>
                <w:sz w:val="22"/>
              </w:rPr>
              <w:t>Pathological tumor size (cm)</w:t>
            </w:r>
          </w:p>
        </w:tc>
        <w:tc>
          <w:tcPr>
            <w:tcW w:w="993" w:type="dxa"/>
          </w:tcPr>
          <w:p w14:paraId="69358E45" w14:textId="71752BA4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69FD345" w14:textId="1C5B310B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7C78CE9C" w14:textId="77777777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627A0" w:rsidRPr="00735D80" w14:paraId="5A560D44" w14:textId="77777777" w:rsidTr="00BE4895">
        <w:trPr>
          <w:jc w:val="center"/>
        </w:trPr>
        <w:tc>
          <w:tcPr>
            <w:tcW w:w="3119" w:type="dxa"/>
          </w:tcPr>
          <w:p w14:paraId="7C190FBC" w14:textId="468201ED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  <w:bookmarkStart w:id="0" w:name="_Hlk90080665"/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993" w:type="dxa"/>
          </w:tcPr>
          <w:p w14:paraId="687D99BA" w14:textId="5107B828" w:rsidR="001627A0" w:rsidRPr="00735D80" w:rsidRDefault="00BB6565" w:rsidP="001627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52" w:type="dxa"/>
          </w:tcPr>
          <w:p w14:paraId="357F6D48" w14:textId="37182435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74902E88" w14:textId="77777777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627A0" w:rsidRPr="00735D80" w14:paraId="5FEF26B4" w14:textId="77777777" w:rsidTr="00BE4895">
        <w:trPr>
          <w:jc w:val="center"/>
        </w:trPr>
        <w:tc>
          <w:tcPr>
            <w:tcW w:w="3119" w:type="dxa"/>
          </w:tcPr>
          <w:p w14:paraId="3247DF44" w14:textId="15BAE574" w:rsidR="001627A0" w:rsidRPr="00735D80" w:rsidRDefault="00BB6565" w:rsidP="001627A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3" w:type="dxa"/>
          </w:tcPr>
          <w:p w14:paraId="0A4D0D52" w14:textId="5AC7D1B2" w:rsidR="001627A0" w:rsidRPr="00735D80" w:rsidRDefault="00BB6565" w:rsidP="001627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52" w:type="dxa"/>
          </w:tcPr>
          <w:p w14:paraId="4904BF8E" w14:textId="77777777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56359056" w14:textId="3431DD98" w:rsidR="001627A0" w:rsidRPr="00EC4764" w:rsidRDefault="001627A0" w:rsidP="001627A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1627A0" w:rsidRPr="00735D80" w14:paraId="1B704958" w14:textId="77777777" w:rsidTr="00BE4895">
        <w:trPr>
          <w:jc w:val="center"/>
        </w:trPr>
        <w:tc>
          <w:tcPr>
            <w:tcW w:w="3119" w:type="dxa"/>
          </w:tcPr>
          <w:p w14:paraId="74ACC412" w14:textId="52130C2A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BB656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</w:tcPr>
          <w:p w14:paraId="22EAC9F9" w14:textId="11C3AB36" w:rsidR="001627A0" w:rsidRDefault="00BB6565" w:rsidP="001627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552" w:type="dxa"/>
          </w:tcPr>
          <w:p w14:paraId="24530A6F" w14:textId="780EEFF9" w:rsidR="001627A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20C407E9" w14:textId="77777777" w:rsidR="001627A0" w:rsidRPr="00735D80" w:rsidRDefault="001627A0" w:rsidP="001627A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103B2C7A" w14:textId="77777777" w:rsidTr="00BE4895">
        <w:trPr>
          <w:jc w:val="center"/>
        </w:trPr>
        <w:tc>
          <w:tcPr>
            <w:tcW w:w="3119" w:type="dxa"/>
          </w:tcPr>
          <w:p w14:paraId="3DBA6453" w14:textId="63EE6B45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4</w:t>
            </w:r>
          </w:p>
        </w:tc>
        <w:tc>
          <w:tcPr>
            <w:tcW w:w="993" w:type="dxa"/>
          </w:tcPr>
          <w:p w14:paraId="32A79633" w14:textId="1A8BEC32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552" w:type="dxa"/>
          </w:tcPr>
          <w:p w14:paraId="6239F865" w14:textId="701928E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4FB1AAC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00541632" w14:textId="77777777" w:rsidTr="00BE4895">
        <w:trPr>
          <w:jc w:val="center"/>
        </w:trPr>
        <w:tc>
          <w:tcPr>
            <w:tcW w:w="3119" w:type="dxa"/>
          </w:tcPr>
          <w:p w14:paraId="4925FEB0" w14:textId="7F4374D3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5</w:t>
            </w:r>
          </w:p>
        </w:tc>
        <w:tc>
          <w:tcPr>
            <w:tcW w:w="993" w:type="dxa"/>
          </w:tcPr>
          <w:p w14:paraId="51A892E2" w14:textId="04F0E8C6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4B17C5FD" w14:textId="1043131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A13453D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0"/>
      <w:tr w:rsidR="00BB6565" w:rsidRPr="00735D80" w14:paraId="21F31DA1" w14:textId="77777777" w:rsidTr="00982585">
        <w:trPr>
          <w:jc w:val="center"/>
        </w:trPr>
        <w:tc>
          <w:tcPr>
            <w:tcW w:w="3119" w:type="dxa"/>
          </w:tcPr>
          <w:p w14:paraId="6C3CB501" w14:textId="66DFB408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t least 10 LNs </w:t>
            </w:r>
            <w:r w:rsidR="0096285F">
              <w:rPr>
                <w:rFonts w:ascii="Times New Roman" w:hAnsi="Times New Roman" w:cs="Times New Roman"/>
                <w:sz w:val="22"/>
              </w:rPr>
              <w:t>resection</w:t>
            </w:r>
          </w:p>
        </w:tc>
        <w:tc>
          <w:tcPr>
            <w:tcW w:w="993" w:type="dxa"/>
          </w:tcPr>
          <w:p w14:paraId="6FF8C7F1" w14:textId="59E5C660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361B6E00" w14:textId="4FF92DDB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5557BCCE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0A615D03" w14:textId="77777777" w:rsidTr="00982585">
        <w:trPr>
          <w:jc w:val="center"/>
        </w:trPr>
        <w:tc>
          <w:tcPr>
            <w:tcW w:w="3119" w:type="dxa"/>
          </w:tcPr>
          <w:p w14:paraId="06C46775" w14:textId="4074E64D" w:rsidR="00BB6565" w:rsidRPr="00735D80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itive</w:t>
            </w:r>
            <w:r w:rsidRPr="00735D8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</w:tcPr>
          <w:p w14:paraId="37C1AF4C" w14:textId="736E6A6C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2" w:type="dxa"/>
          </w:tcPr>
          <w:p w14:paraId="1C6ECE81" w14:textId="25610898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1F4E0CF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1139697F" w14:textId="77777777" w:rsidTr="00982585">
        <w:trPr>
          <w:jc w:val="center"/>
        </w:trPr>
        <w:tc>
          <w:tcPr>
            <w:tcW w:w="3119" w:type="dxa"/>
          </w:tcPr>
          <w:p w14:paraId="1B8E21BA" w14:textId="3CC86262" w:rsidR="00BB6565" w:rsidRPr="00735D80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993" w:type="dxa"/>
          </w:tcPr>
          <w:p w14:paraId="36B0ACBF" w14:textId="6DF5AF30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552" w:type="dxa"/>
          </w:tcPr>
          <w:p w14:paraId="32DFDC80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511AEE6B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485B2521" w14:textId="77777777" w:rsidTr="00982585">
        <w:trPr>
          <w:jc w:val="center"/>
        </w:trPr>
        <w:tc>
          <w:tcPr>
            <w:tcW w:w="3119" w:type="dxa"/>
          </w:tcPr>
          <w:p w14:paraId="645EBDA5" w14:textId="6E732EAD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R</w:t>
            </w:r>
          </w:p>
        </w:tc>
        <w:tc>
          <w:tcPr>
            <w:tcW w:w="993" w:type="dxa"/>
          </w:tcPr>
          <w:p w14:paraId="219E5DE7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53851D2A" w14:textId="6F65FB9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34BCC194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0CCA7445" w14:textId="77777777" w:rsidTr="00982585">
        <w:trPr>
          <w:jc w:val="center"/>
        </w:trPr>
        <w:tc>
          <w:tcPr>
            <w:tcW w:w="3119" w:type="dxa"/>
          </w:tcPr>
          <w:p w14:paraId="5D0EBDF4" w14:textId="53D2A453" w:rsidR="00BB6565" w:rsidRPr="004D6D24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R&lt;0.75</w:t>
            </w:r>
          </w:p>
        </w:tc>
        <w:tc>
          <w:tcPr>
            <w:tcW w:w="993" w:type="dxa"/>
          </w:tcPr>
          <w:p w14:paraId="199A2ADC" w14:textId="054EAB51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4A6AFF01" w14:textId="442E44E4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05C5B557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5756D1DE" w14:textId="77777777" w:rsidTr="00982585">
        <w:trPr>
          <w:jc w:val="center"/>
        </w:trPr>
        <w:tc>
          <w:tcPr>
            <w:tcW w:w="3119" w:type="dxa"/>
          </w:tcPr>
          <w:p w14:paraId="343E0C30" w14:textId="52F6D932" w:rsidR="00BB6565" w:rsidRPr="004D6D24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bookmarkStart w:id="1" w:name="_Hlk95332403"/>
            <w:r>
              <w:rPr>
                <w:rFonts w:ascii="Times New Roman" w:hAnsi="Times New Roman" w:cs="Times New Roman"/>
                <w:sz w:val="22"/>
              </w:rPr>
              <w:t>CTR</w:t>
            </w:r>
            <w:r w:rsidRPr="00CF2E7F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0.75</w:t>
            </w:r>
            <w:bookmarkEnd w:id="1"/>
          </w:p>
        </w:tc>
        <w:tc>
          <w:tcPr>
            <w:tcW w:w="993" w:type="dxa"/>
          </w:tcPr>
          <w:p w14:paraId="4B665931" w14:textId="360F050A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552" w:type="dxa"/>
          </w:tcPr>
          <w:p w14:paraId="307878C8" w14:textId="15AC92E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18BE4B2E" w14:textId="614EF5D2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10B8CAAB" w14:textId="77777777" w:rsidTr="006D45FE">
        <w:trPr>
          <w:jc w:val="center"/>
        </w:trPr>
        <w:tc>
          <w:tcPr>
            <w:tcW w:w="3119" w:type="dxa"/>
          </w:tcPr>
          <w:p w14:paraId="0AB250CF" w14:textId="0BE09F4C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otal </w:t>
            </w:r>
            <w:r>
              <w:rPr>
                <w:rFonts w:ascii="Times New Roman" w:hAnsi="Times New Roman" w:cs="Times New Roman" w:hint="eastAsia"/>
                <w:sz w:val="22"/>
              </w:rPr>
              <w:t>po</w:t>
            </w:r>
            <w:r>
              <w:rPr>
                <w:rFonts w:ascii="Times New Roman" w:hAnsi="Times New Roman" w:cs="Times New Roman"/>
                <w:sz w:val="22"/>
              </w:rPr>
              <w:t xml:space="preserve">int </w:t>
            </w:r>
          </w:p>
        </w:tc>
        <w:tc>
          <w:tcPr>
            <w:tcW w:w="993" w:type="dxa"/>
          </w:tcPr>
          <w:p w14:paraId="75D2C72C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322FE91B" w14:textId="30C7EDC8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730E900A" w14:textId="0B174C16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0A94B255" w14:textId="77777777" w:rsidTr="006D45FE">
        <w:trPr>
          <w:jc w:val="center"/>
        </w:trPr>
        <w:tc>
          <w:tcPr>
            <w:tcW w:w="3119" w:type="dxa"/>
          </w:tcPr>
          <w:p w14:paraId="557C5574" w14:textId="434BE4CD" w:rsidR="00BB6565" w:rsidRPr="004D6D24" w:rsidRDefault="00BB6565" w:rsidP="00BB6565">
            <w:pPr>
              <w:ind w:firstLineChars="100" w:firstLine="2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4D6D2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</w:tcPr>
          <w:p w14:paraId="1DE72DEA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8D93DA1" w14:textId="51955D2B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1" w:type="dxa"/>
          </w:tcPr>
          <w:p w14:paraId="511E183D" w14:textId="6D293103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62C4B5E3" w14:textId="77777777" w:rsidTr="006D45FE">
        <w:trPr>
          <w:jc w:val="center"/>
        </w:trPr>
        <w:tc>
          <w:tcPr>
            <w:tcW w:w="3119" w:type="dxa"/>
          </w:tcPr>
          <w:p w14:paraId="7ED67E85" w14:textId="6A242C83" w:rsidR="00BB6565" w:rsidRPr="004D6D24" w:rsidRDefault="00BB6565" w:rsidP="00BB65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</w:tcPr>
          <w:p w14:paraId="05C0B772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D4A3F18" w14:textId="08CC7B07" w:rsidR="00BB6565" w:rsidRPr="004D6D24" w:rsidRDefault="00BB6565" w:rsidP="00BB6565">
            <w:pPr>
              <w:rPr>
                <w:rFonts w:ascii="Times New Roman" w:hAnsi="Times New Roman" w:cs="Times New Roman"/>
              </w:rPr>
            </w:pPr>
            <w:r w:rsidRPr="004D6D2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1" w:type="dxa"/>
          </w:tcPr>
          <w:p w14:paraId="34635BC7" w14:textId="13D8003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3A16E260" w14:textId="77777777" w:rsidTr="006D45FE">
        <w:trPr>
          <w:jc w:val="center"/>
        </w:trPr>
        <w:tc>
          <w:tcPr>
            <w:tcW w:w="3119" w:type="dxa"/>
          </w:tcPr>
          <w:p w14:paraId="67A9C5B5" w14:textId="2798826D" w:rsidR="00BB6565" w:rsidRPr="004D6D24" w:rsidRDefault="00BB6565" w:rsidP="00BB65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7712AEC8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22C81C6E" w14:textId="77777777" w:rsidR="00BB6565" w:rsidRPr="004D6D24" w:rsidRDefault="00BB6565" w:rsidP="00BB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1F75F7B" w14:textId="20D062FF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</w:t>
            </w:r>
          </w:p>
        </w:tc>
      </w:tr>
      <w:tr w:rsidR="00BB6565" w:rsidRPr="00735D80" w14:paraId="5A801630" w14:textId="77777777" w:rsidTr="006D45FE">
        <w:trPr>
          <w:jc w:val="center"/>
        </w:trPr>
        <w:tc>
          <w:tcPr>
            <w:tcW w:w="3119" w:type="dxa"/>
          </w:tcPr>
          <w:p w14:paraId="78A5CA6D" w14:textId="75728A7A" w:rsidR="00BB6565" w:rsidRPr="004D6D24" w:rsidRDefault="00BB6565" w:rsidP="00BB65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0B539D5B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21C85E56" w14:textId="77777777" w:rsidR="00BB6565" w:rsidRPr="004D6D24" w:rsidRDefault="00BB6565" w:rsidP="00BB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ED7DE83" w14:textId="4637733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</w:t>
            </w:r>
          </w:p>
        </w:tc>
      </w:tr>
      <w:tr w:rsidR="00BB6565" w:rsidRPr="00735D80" w14:paraId="068E11AF" w14:textId="77777777" w:rsidTr="006D45FE">
        <w:trPr>
          <w:jc w:val="center"/>
        </w:trPr>
        <w:tc>
          <w:tcPr>
            <w:tcW w:w="3119" w:type="dxa"/>
          </w:tcPr>
          <w:p w14:paraId="596AFBC7" w14:textId="584BD96C" w:rsidR="00BB6565" w:rsidRPr="004D6D24" w:rsidRDefault="00BB6565" w:rsidP="00BB65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3" w:type="dxa"/>
          </w:tcPr>
          <w:p w14:paraId="7849E65E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617A5A0" w14:textId="77777777" w:rsidR="00BB6565" w:rsidRPr="004D6D24" w:rsidRDefault="00BB6565" w:rsidP="00BB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439C02C" w14:textId="70E0F945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</w:t>
            </w:r>
          </w:p>
        </w:tc>
      </w:tr>
      <w:tr w:rsidR="00BB6565" w:rsidRPr="00735D80" w14:paraId="59109D7D" w14:textId="77777777" w:rsidTr="006D45FE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0B1D1CD4" w14:textId="675C172D" w:rsidR="00BB6565" w:rsidRPr="004D6D24" w:rsidRDefault="00BB6565" w:rsidP="00BB65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E7A8C2" w14:textId="77777777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0422013" w14:textId="77777777" w:rsidR="00BB6565" w:rsidRPr="004D6D24" w:rsidRDefault="00BB6565" w:rsidP="00BB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3D54DA5" w14:textId="297B250D" w:rsidR="00BB6565" w:rsidRPr="004D6D24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BB6565" w:rsidRPr="00735D80" w14:paraId="664333D6" w14:textId="77777777" w:rsidTr="00BE489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543A0093" w14:textId="556FB883" w:rsidR="00BB6565" w:rsidRPr="00B27B34" w:rsidRDefault="00BB6565" w:rsidP="00BB656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B34">
              <w:rPr>
                <w:rFonts w:ascii="Times New Roman" w:hAnsi="Times New Roman" w:cs="Times New Roman"/>
                <w:b/>
                <w:bCs/>
                <w:sz w:val="22"/>
              </w:rPr>
              <w:t>DF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34E1FD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7CE97E8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A64F75" w14:textId="492FA731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4EC96522" w14:textId="77777777" w:rsidTr="00BE4895">
        <w:trPr>
          <w:jc w:val="center"/>
        </w:trPr>
        <w:tc>
          <w:tcPr>
            <w:tcW w:w="3119" w:type="dxa"/>
          </w:tcPr>
          <w:p w14:paraId="3B288E28" w14:textId="78F07612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 w:rsidRPr="004F7ADB">
              <w:rPr>
                <w:rFonts w:ascii="Times New Roman" w:hAnsi="Times New Roman" w:cs="Times New Roman"/>
                <w:sz w:val="22"/>
              </w:rPr>
              <w:t>Pathological tumor size (cm)</w:t>
            </w:r>
          </w:p>
        </w:tc>
        <w:tc>
          <w:tcPr>
            <w:tcW w:w="993" w:type="dxa"/>
          </w:tcPr>
          <w:p w14:paraId="1DE26036" w14:textId="45C58F71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1091BCA1" w14:textId="442DD61F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41FE2B21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119D57FD" w14:textId="77777777" w:rsidTr="00BE4895">
        <w:trPr>
          <w:jc w:val="center"/>
        </w:trPr>
        <w:tc>
          <w:tcPr>
            <w:tcW w:w="3119" w:type="dxa"/>
          </w:tcPr>
          <w:p w14:paraId="526CDFAE" w14:textId="489E4D14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993" w:type="dxa"/>
          </w:tcPr>
          <w:p w14:paraId="35CE093A" w14:textId="05223A9E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52" w:type="dxa"/>
          </w:tcPr>
          <w:p w14:paraId="3C44C8F1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35DD9B58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2A03B9D9" w14:textId="77777777" w:rsidTr="00BE4895">
        <w:trPr>
          <w:jc w:val="center"/>
        </w:trPr>
        <w:tc>
          <w:tcPr>
            <w:tcW w:w="3119" w:type="dxa"/>
          </w:tcPr>
          <w:p w14:paraId="1F39A285" w14:textId="23092681" w:rsidR="00BB6565" w:rsidRPr="00735D80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3" w:type="dxa"/>
          </w:tcPr>
          <w:p w14:paraId="011C81A4" w14:textId="70D82739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52" w:type="dxa"/>
          </w:tcPr>
          <w:p w14:paraId="3DA62255" w14:textId="2D7C3C81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297FE1BC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67B031D8" w14:textId="77777777" w:rsidTr="00BE4895">
        <w:trPr>
          <w:jc w:val="center"/>
        </w:trPr>
        <w:tc>
          <w:tcPr>
            <w:tcW w:w="3119" w:type="dxa"/>
          </w:tcPr>
          <w:p w14:paraId="6BFD776C" w14:textId="579931B4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</w:tcPr>
          <w:p w14:paraId="75DB4FE9" w14:textId="6CE3933F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552" w:type="dxa"/>
          </w:tcPr>
          <w:p w14:paraId="79958A36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78E44176" w14:textId="1229E128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247CF7C9" w14:textId="77777777" w:rsidTr="00BE4895">
        <w:trPr>
          <w:jc w:val="center"/>
        </w:trPr>
        <w:tc>
          <w:tcPr>
            <w:tcW w:w="3119" w:type="dxa"/>
          </w:tcPr>
          <w:p w14:paraId="6D750D8C" w14:textId="52004158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4</w:t>
            </w:r>
          </w:p>
        </w:tc>
        <w:tc>
          <w:tcPr>
            <w:tcW w:w="993" w:type="dxa"/>
          </w:tcPr>
          <w:p w14:paraId="3E95AB25" w14:textId="756C6519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552" w:type="dxa"/>
          </w:tcPr>
          <w:p w14:paraId="0ED38AE1" w14:textId="6BAF6929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4838472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507FB08C" w14:textId="77777777" w:rsidTr="00BE4895">
        <w:trPr>
          <w:jc w:val="center"/>
        </w:trPr>
        <w:tc>
          <w:tcPr>
            <w:tcW w:w="3119" w:type="dxa"/>
          </w:tcPr>
          <w:p w14:paraId="693AA2D9" w14:textId="654640EB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5</w:t>
            </w:r>
          </w:p>
        </w:tc>
        <w:tc>
          <w:tcPr>
            <w:tcW w:w="993" w:type="dxa"/>
          </w:tcPr>
          <w:p w14:paraId="09864DF4" w14:textId="7EDA81C8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00694B6F" w14:textId="43623B7C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27F80DE" w14:textId="77777777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32C1FE07" w14:textId="77777777" w:rsidTr="00BE4895">
        <w:trPr>
          <w:jc w:val="center"/>
        </w:trPr>
        <w:tc>
          <w:tcPr>
            <w:tcW w:w="3119" w:type="dxa"/>
          </w:tcPr>
          <w:p w14:paraId="4DA4C24D" w14:textId="4105DDCD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t least 10 LNs </w:t>
            </w:r>
            <w:r w:rsidR="0096285F">
              <w:rPr>
                <w:rFonts w:ascii="Times New Roman" w:hAnsi="Times New Roman" w:cs="Times New Roman"/>
                <w:sz w:val="22"/>
              </w:rPr>
              <w:t>resection</w:t>
            </w:r>
          </w:p>
        </w:tc>
        <w:tc>
          <w:tcPr>
            <w:tcW w:w="993" w:type="dxa"/>
          </w:tcPr>
          <w:p w14:paraId="44BEDCD6" w14:textId="66F8A6B0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692AE7EA" w14:textId="14B986D4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2E0FE49C" w14:textId="2A90EBF9" w:rsidR="00BB6565" w:rsidRPr="00735D80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45D418DD" w14:textId="77777777" w:rsidTr="00BE4895">
        <w:trPr>
          <w:jc w:val="center"/>
        </w:trPr>
        <w:tc>
          <w:tcPr>
            <w:tcW w:w="3119" w:type="dxa"/>
          </w:tcPr>
          <w:p w14:paraId="573B25B6" w14:textId="68400EA1" w:rsidR="00BB6565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itive</w:t>
            </w:r>
            <w:r w:rsidRPr="00735D8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</w:tcPr>
          <w:p w14:paraId="1322A8C9" w14:textId="1FB1D82F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33B1EF8D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4C3FC778" w14:textId="2C761E8D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0AAA31CA" w14:textId="77777777" w:rsidTr="00BE4895">
        <w:trPr>
          <w:jc w:val="center"/>
        </w:trPr>
        <w:tc>
          <w:tcPr>
            <w:tcW w:w="3119" w:type="dxa"/>
          </w:tcPr>
          <w:p w14:paraId="6138A120" w14:textId="0FA08603" w:rsidR="00BB6565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993" w:type="dxa"/>
          </w:tcPr>
          <w:p w14:paraId="548A2EFA" w14:textId="390974F6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552" w:type="dxa"/>
          </w:tcPr>
          <w:p w14:paraId="54390B4E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2B738B0D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199694B4" w14:textId="77777777" w:rsidTr="00BE4895">
        <w:trPr>
          <w:jc w:val="center"/>
        </w:trPr>
        <w:tc>
          <w:tcPr>
            <w:tcW w:w="3119" w:type="dxa"/>
          </w:tcPr>
          <w:p w14:paraId="182DD0BA" w14:textId="26507BA8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R</w:t>
            </w:r>
          </w:p>
        </w:tc>
        <w:tc>
          <w:tcPr>
            <w:tcW w:w="993" w:type="dxa"/>
          </w:tcPr>
          <w:p w14:paraId="30AD20B9" w14:textId="3AD8D2F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7CCD3909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8121AAF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74A91A37" w14:textId="77777777" w:rsidTr="00BE4895">
        <w:trPr>
          <w:jc w:val="center"/>
        </w:trPr>
        <w:tc>
          <w:tcPr>
            <w:tcW w:w="3119" w:type="dxa"/>
          </w:tcPr>
          <w:p w14:paraId="74CAC10E" w14:textId="60BCCAE0" w:rsidR="00BB6565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R&lt;0.75</w:t>
            </w:r>
          </w:p>
        </w:tc>
        <w:tc>
          <w:tcPr>
            <w:tcW w:w="993" w:type="dxa"/>
          </w:tcPr>
          <w:p w14:paraId="215D3012" w14:textId="2B22202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0F09F14B" w14:textId="4A7ECF2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0B7A7A0E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3A3E6057" w14:textId="77777777" w:rsidTr="00BE4895">
        <w:trPr>
          <w:jc w:val="center"/>
        </w:trPr>
        <w:tc>
          <w:tcPr>
            <w:tcW w:w="3119" w:type="dxa"/>
          </w:tcPr>
          <w:p w14:paraId="6EF7C180" w14:textId="69E00C45" w:rsidR="00BB6565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R</w:t>
            </w:r>
            <w:r w:rsidRPr="001931AF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993" w:type="dxa"/>
          </w:tcPr>
          <w:p w14:paraId="31C7342D" w14:textId="258F7555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52" w:type="dxa"/>
          </w:tcPr>
          <w:p w14:paraId="422972BF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4B23DF67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7F19978E" w14:textId="77777777" w:rsidTr="00982585">
        <w:trPr>
          <w:jc w:val="center"/>
        </w:trPr>
        <w:tc>
          <w:tcPr>
            <w:tcW w:w="3119" w:type="dxa"/>
          </w:tcPr>
          <w:p w14:paraId="165F937D" w14:textId="673B6FFF" w:rsidR="00BB6565" w:rsidRDefault="00BB6565" w:rsidP="004C25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otal </w:t>
            </w:r>
            <w:r>
              <w:rPr>
                <w:rFonts w:ascii="Times New Roman" w:hAnsi="Times New Roman" w:cs="Times New Roman" w:hint="eastAsia"/>
                <w:sz w:val="22"/>
              </w:rPr>
              <w:t>po</w:t>
            </w:r>
            <w:r>
              <w:rPr>
                <w:rFonts w:ascii="Times New Roman" w:hAnsi="Times New Roman" w:cs="Times New Roman"/>
                <w:sz w:val="22"/>
              </w:rPr>
              <w:t xml:space="preserve">int </w:t>
            </w:r>
          </w:p>
        </w:tc>
        <w:tc>
          <w:tcPr>
            <w:tcW w:w="993" w:type="dxa"/>
          </w:tcPr>
          <w:p w14:paraId="6BA9DE47" w14:textId="0B950D62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6EC128A6" w14:textId="7DDDF364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03416703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5AB55C37" w14:textId="77777777" w:rsidTr="00982585">
        <w:trPr>
          <w:jc w:val="center"/>
        </w:trPr>
        <w:tc>
          <w:tcPr>
            <w:tcW w:w="3119" w:type="dxa"/>
          </w:tcPr>
          <w:p w14:paraId="18C12838" w14:textId="702F115C" w:rsidR="00BB6565" w:rsidRPr="00735D80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93" w:type="dxa"/>
          </w:tcPr>
          <w:p w14:paraId="4530A643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766741D6" w14:textId="6E139DAB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2551" w:type="dxa"/>
          </w:tcPr>
          <w:p w14:paraId="7255A55A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72F98A5B" w14:textId="77777777" w:rsidTr="00982585">
        <w:trPr>
          <w:jc w:val="center"/>
        </w:trPr>
        <w:tc>
          <w:tcPr>
            <w:tcW w:w="3119" w:type="dxa"/>
          </w:tcPr>
          <w:p w14:paraId="7411880B" w14:textId="70233649" w:rsidR="00BB6565" w:rsidRPr="00735D80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93" w:type="dxa"/>
          </w:tcPr>
          <w:p w14:paraId="5F9D0248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256D80C4" w14:textId="0DA11745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E3475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551" w:type="dxa"/>
          </w:tcPr>
          <w:p w14:paraId="74F1954C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3E8787E6" w14:textId="77777777" w:rsidTr="00982585">
        <w:trPr>
          <w:jc w:val="center"/>
        </w:trPr>
        <w:tc>
          <w:tcPr>
            <w:tcW w:w="3119" w:type="dxa"/>
          </w:tcPr>
          <w:p w14:paraId="507D0BCF" w14:textId="10375B44" w:rsidR="00BB6565" w:rsidRPr="00735D80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93" w:type="dxa"/>
          </w:tcPr>
          <w:p w14:paraId="683AE634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369E4936" w14:textId="6D2531C0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E3475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551" w:type="dxa"/>
          </w:tcPr>
          <w:p w14:paraId="716B5ACE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1717E3CD" w14:textId="77777777" w:rsidTr="00982585">
        <w:trPr>
          <w:jc w:val="center"/>
        </w:trPr>
        <w:tc>
          <w:tcPr>
            <w:tcW w:w="3119" w:type="dxa"/>
          </w:tcPr>
          <w:p w14:paraId="0645CAE7" w14:textId="79BBE531" w:rsidR="00BB6565" w:rsidRPr="00735D80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93" w:type="dxa"/>
          </w:tcPr>
          <w:p w14:paraId="3E85BEEF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2BFAA773" w14:textId="26B1AF96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E3475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551" w:type="dxa"/>
          </w:tcPr>
          <w:p w14:paraId="49F6AB56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6565" w:rsidRPr="00735D80" w14:paraId="6F16C045" w14:textId="77777777" w:rsidTr="00982585">
        <w:trPr>
          <w:jc w:val="center"/>
        </w:trPr>
        <w:tc>
          <w:tcPr>
            <w:tcW w:w="3119" w:type="dxa"/>
          </w:tcPr>
          <w:p w14:paraId="7119E76E" w14:textId="2C5C4FEE" w:rsidR="00BB6565" w:rsidRPr="00735D80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3" w:type="dxa"/>
          </w:tcPr>
          <w:p w14:paraId="09D04885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167ADCFA" w14:textId="567E470B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027C2151" w14:textId="02749619" w:rsidR="00BB6565" w:rsidRDefault="00E34750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BB6565" w:rsidRPr="00735D80" w14:paraId="31730B34" w14:textId="77777777" w:rsidTr="00982585">
        <w:trPr>
          <w:jc w:val="center"/>
        </w:trPr>
        <w:tc>
          <w:tcPr>
            <w:tcW w:w="3119" w:type="dxa"/>
          </w:tcPr>
          <w:p w14:paraId="0DD68B74" w14:textId="264ADBE4" w:rsidR="00BB6565" w:rsidRDefault="00BB6565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3" w:type="dxa"/>
          </w:tcPr>
          <w:p w14:paraId="7AB0A998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66671EDB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1D17B477" w14:textId="6CA7F0BC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E34750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B6565" w:rsidRPr="00735D80" w14:paraId="629986B6" w14:textId="77777777" w:rsidTr="00E34750">
        <w:trPr>
          <w:jc w:val="center"/>
        </w:trPr>
        <w:tc>
          <w:tcPr>
            <w:tcW w:w="3119" w:type="dxa"/>
          </w:tcPr>
          <w:p w14:paraId="2D10B892" w14:textId="7A255629" w:rsidR="00BB6565" w:rsidRDefault="00E34750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BB656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3" w:type="dxa"/>
          </w:tcPr>
          <w:p w14:paraId="75858EC1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1FC27A86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02E33CA0" w14:textId="4C71FB70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E3475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BB6565" w:rsidRPr="00735D80" w14:paraId="476D33F2" w14:textId="77777777" w:rsidTr="00E34750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6045E2B4" w14:textId="40756109" w:rsidR="00BB6565" w:rsidRDefault="00E34750" w:rsidP="00BB656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17044E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20D1A46" w14:textId="77777777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BB5C5AC" w14:textId="714AAA88" w:rsidR="00BB6565" w:rsidRDefault="00BB6565" w:rsidP="00BB65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E3475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34750" w:rsidRPr="00735D80" w14:paraId="56F3CE48" w14:textId="77777777" w:rsidTr="00576186">
        <w:trPr>
          <w:jc w:val="center"/>
        </w:trPr>
        <w:tc>
          <w:tcPr>
            <w:tcW w:w="9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52E09" w14:textId="06650F96" w:rsidR="00E34750" w:rsidRDefault="00E34750" w:rsidP="00BB6565">
            <w:pPr>
              <w:rPr>
                <w:rFonts w:ascii="Times New Roman" w:hAnsi="Times New Roman" w:cs="Times New Roman"/>
                <w:sz w:val="22"/>
              </w:rPr>
            </w:pPr>
            <w:r w:rsidRPr="004F7ADB">
              <w:rPr>
                <w:rFonts w:ascii="Times New Roman" w:hAnsi="Times New Roman" w:cs="Times New Roman"/>
                <w:sz w:val="22"/>
              </w:rPr>
              <w:lastRenderedPageBreak/>
              <w:t xml:space="preserve">OS: overall survival, DFS: disease-free survival, </w:t>
            </w:r>
            <w:r>
              <w:rPr>
                <w:rFonts w:ascii="Times New Roman" w:hAnsi="Times New Roman" w:cs="Times New Roman"/>
                <w:sz w:val="22"/>
              </w:rPr>
              <w:t xml:space="preserve">CTR: </w:t>
            </w:r>
            <w:r w:rsidRPr="00705FFA">
              <w:rPr>
                <w:rFonts w:ascii="Times New Roman" w:hAnsi="Times New Roman" w:cs="Times New Roman"/>
                <w:sz w:val="22"/>
              </w:rPr>
              <w:t>consolidation-to-tumor ratio</w:t>
            </w:r>
            <w:r>
              <w:rPr>
                <w:rFonts w:ascii="Times New Roman" w:hAnsi="Times New Roman" w:cs="Times New Roman"/>
                <w:sz w:val="22"/>
              </w:rPr>
              <w:t>, LN: lymph node.</w:t>
            </w:r>
          </w:p>
        </w:tc>
      </w:tr>
    </w:tbl>
    <w:p w14:paraId="26BF8EA5" w14:textId="77777777" w:rsidR="00BE4895" w:rsidRPr="00E34750" w:rsidRDefault="00BE4895"/>
    <w:sectPr w:rsidR="00BE4895" w:rsidRPr="00E34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773FD" w14:textId="77777777" w:rsidR="00C817CE" w:rsidRDefault="00C817CE" w:rsidP="00044477">
      <w:r>
        <w:separator/>
      </w:r>
    </w:p>
  </w:endnote>
  <w:endnote w:type="continuationSeparator" w:id="0">
    <w:p w14:paraId="217455E0" w14:textId="77777777" w:rsidR="00C817CE" w:rsidRDefault="00C817CE" w:rsidP="00044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86085" w14:textId="77777777" w:rsidR="00C817CE" w:rsidRDefault="00C817CE" w:rsidP="00044477">
      <w:r>
        <w:separator/>
      </w:r>
    </w:p>
  </w:footnote>
  <w:footnote w:type="continuationSeparator" w:id="0">
    <w:p w14:paraId="33058039" w14:textId="77777777" w:rsidR="00C817CE" w:rsidRDefault="00C817CE" w:rsidP="00044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95"/>
    <w:rsid w:val="00044477"/>
    <w:rsid w:val="001627A0"/>
    <w:rsid w:val="001931AF"/>
    <w:rsid w:val="00306BAE"/>
    <w:rsid w:val="00340A59"/>
    <w:rsid w:val="00441992"/>
    <w:rsid w:val="004C2557"/>
    <w:rsid w:val="004D6D24"/>
    <w:rsid w:val="004E5D7A"/>
    <w:rsid w:val="006D45FE"/>
    <w:rsid w:val="0096285F"/>
    <w:rsid w:val="00982585"/>
    <w:rsid w:val="00B27B34"/>
    <w:rsid w:val="00BB6565"/>
    <w:rsid w:val="00BE4895"/>
    <w:rsid w:val="00C817CE"/>
    <w:rsid w:val="00CF2E7F"/>
    <w:rsid w:val="00E34750"/>
    <w:rsid w:val="00F4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596BA"/>
  <w15:chartTrackingRefBased/>
  <w15:docId w15:val="{36A10E84-AB0C-47EC-B0E0-A2C2F72BB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8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4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4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44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4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4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yu</dc:creator>
  <cp:keywords/>
  <dc:description/>
  <cp:lastModifiedBy>zhai wenyu</cp:lastModifiedBy>
  <cp:revision>5</cp:revision>
  <dcterms:created xsi:type="dcterms:W3CDTF">2021-10-15T13:27:00Z</dcterms:created>
  <dcterms:modified xsi:type="dcterms:W3CDTF">2022-02-18T15:42:00Z</dcterms:modified>
</cp:coreProperties>
</file>